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4A29B" w14:textId="631EE515" w:rsidR="00DA6147" w:rsidRPr="00747F45" w:rsidRDefault="00E824D9">
      <w:pPr>
        <w:rPr>
          <w:rFonts w:ascii="Times New Roman" w:hAnsi="Times New Roman" w:cs="Times New Roman"/>
          <w:b/>
          <w:bCs/>
        </w:rPr>
      </w:pPr>
      <w:r w:rsidRPr="00747F45">
        <w:rPr>
          <w:rFonts w:ascii="Times New Roman" w:hAnsi="Times New Roman" w:cs="Times New Roman"/>
          <w:b/>
          <w:bCs/>
        </w:rPr>
        <w:t xml:space="preserve">Supplementary </w:t>
      </w:r>
      <w:r w:rsidR="00F14B82">
        <w:rPr>
          <w:rFonts w:ascii="Times New Roman" w:hAnsi="Times New Roman" w:cs="Times New Roman"/>
          <w:b/>
          <w:bCs/>
        </w:rPr>
        <w:t>T</w:t>
      </w:r>
      <w:r w:rsidR="0094618F" w:rsidRPr="00747F45">
        <w:rPr>
          <w:rFonts w:ascii="Times New Roman" w:hAnsi="Times New Roman" w:cs="Times New Roman"/>
          <w:b/>
          <w:bCs/>
        </w:rPr>
        <w:t>able</w:t>
      </w:r>
      <w:r w:rsidR="00B367CE">
        <w:rPr>
          <w:rFonts w:ascii="Times New Roman" w:hAnsi="Times New Roman" w:cs="Times New Roman"/>
          <w:b/>
          <w:bCs/>
        </w:rPr>
        <w:t xml:space="preserve"> </w:t>
      </w:r>
      <w:r w:rsidR="001971D8">
        <w:rPr>
          <w:rFonts w:ascii="Times New Roman" w:hAnsi="Times New Roman" w:cs="Times New Roman"/>
          <w:b/>
          <w:bCs/>
        </w:rPr>
        <w:t>5</w:t>
      </w:r>
      <w:r w:rsidR="0094618F" w:rsidRPr="00747F45">
        <w:rPr>
          <w:rFonts w:ascii="Times New Roman" w:hAnsi="Times New Roman" w:cs="Times New Roman"/>
          <w:b/>
          <w:bCs/>
        </w:rPr>
        <w:t xml:space="preserve">. </w:t>
      </w:r>
      <w:r w:rsidR="0094618F" w:rsidRPr="001971D8">
        <w:rPr>
          <w:rFonts w:ascii="Times New Roman" w:hAnsi="Times New Roman" w:cs="Times New Roman"/>
        </w:rPr>
        <w:t>GRADE evidence</w:t>
      </w:r>
      <w:r w:rsidR="001971D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1395"/>
        <w:gridCol w:w="1385"/>
        <w:gridCol w:w="1346"/>
        <w:gridCol w:w="1536"/>
        <w:gridCol w:w="1508"/>
        <w:gridCol w:w="1441"/>
        <w:gridCol w:w="1719"/>
        <w:gridCol w:w="1288"/>
      </w:tblGrid>
      <w:tr w:rsidR="0094618F" w:rsidRPr="0094618F" w14:paraId="5DB4A29F" w14:textId="77777777" w:rsidTr="0094618F">
        <w:tc>
          <w:tcPr>
            <w:tcW w:w="2330" w:type="dxa"/>
            <w:vMerge w:val="restart"/>
            <w:vAlign w:val="center"/>
          </w:tcPr>
          <w:p w14:paraId="5DB4A29C" w14:textId="77777777" w:rsidR="0094618F" w:rsidRPr="00DB4B3A" w:rsidRDefault="0094618F" w:rsidP="0094618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0330" w:type="dxa"/>
            <w:gridSpan w:val="7"/>
          </w:tcPr>
          <w:p w14:paraId="5DB4A29D" w14:textId="77777777" w:rsidR="0094618F" w:rsidRPr="00DB4B3A" w:rsidRDefault="0094618F" w:rsidP="006260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4B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1288" w:type="dxa"/>
            <w:vMerge w:val="restart"/>
            <w:vAlign w:val="center"/>
          </w:tcPr>
          <w:p w14:paraId="5DB4A29E" w14:textId="77777777" w:rsidR="0094618F" w:rsidRPr="0094618F" w:rsidRDefault="0094618F" w:rsidP="0094618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4618F">
              <w:rPr>
                <w:rFonts w:ascii="Times New Roman" w:hAnsi="Times New Roman" w:cs="Times New Roman"/>
                <w:b/>
                <w:bCs/>
                <w:szCs w:val="22"/>
              </w:rPr>
              <w:t>Certainty</w:t>
            </w:r>
          </w:p>
        </w:tc>
      </w:tr>
      <w:tr w:rsidR="0094618F" w:rsidRPr="0094618F" w14:paraId="5DB4A2A9" w14:textId="77777777" w:rsidTr="0094618F">
        <w:tc>
          <w:tcPr>
            <w:tcW w:w="2330" w:type="dxa"/>
            <w:vMerge/>
          </w:tcPr>
          <w:p w14:paraId="5DB4A2A0" w14:textId="77777777" w:rsidR="0094618F" w:rsidRPr="00DB4B3A" w:rsidRDefault="0094618F" w:rsidP="006260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</w:tcPr>
          <w:p w14:paraId="5DB4A2A1" w14:textId="77777777" w:rsidR="0094618F" w:rsidRPr="00DB4B3A" w:rsidRDefault="0094618F" w:rsidP="006260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4B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№ of studies</w:t>
            </w:r>
          </w:p>
        </w:tc>
        <w:tc>
          <w:tcPr>
            <w:tcW w:w="1385" w:type="dxa"/>
          </w:tcPr>
          <w:p w14:paraId="5DB4A2A2" w14:textId="77777777" w:rsidR="0094618F" w:rsidRPr="00DB4B3A" w:rsidRDefault="0094618F" w:rsidP="006260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4B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346" w:type="dxa"/>
          </w:tcPr>
          <w:p w14:paraId="5DB4A2A3" w14:textId="77777777" w:rsidR="0094618F" w:rsidRPr="00DB4B3A" w:rsidRDefault="0094618F" w:rsidP="006260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4B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536" w:type="dxa"/>
          </w:tcPr>
          <w:p w14:paraId="5DB4A2A4" w14:textId="77777777" w:rsidR="0094618F" w:rsidRPr="00DB4B3A" w:rsidRDefault="0094618F" w:rsidP="006260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4B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508" w:type="dxa"/>
          </w:tcPr>
          <w:p w14:paraId="5DB4A2A5" w14:textId="77777777" w:rsidR="0094618F" w:rsidRPr="00DB4B3A" w:rsidRDefault="0094618F" w:rsidP="006260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4B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441" w:type="dxa"/>
          </w:tcPr>
          <w:p w14:paraId="5DB4A2A6" w14:textId="77777777" w:rsidR="0094618F" w:rsidRPr="00DB4B3A" w:rsidRDefault="0094618F" w:rsidP="006260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4B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719" w:type="dxa"/>
          </w:tcPr>
          <w:p w14:paraId="5DB4A2A7" w14:textId="77777777" w:rsidR="0094618F" w:rsidRPr="00DB4B3A" w:rsidRDefault="0094618F" w:rsidP="006260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4B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1288" w:type="dxa"/>
            <w:vMerge/>
          </w:tcPr>
          <w:p w14:paraId="5DB4A2A8" w14:textId="77777777" w:rsidR="0094618F" w:rsidRPr="0094618F" w:rsidRDefault="0094618F" w:rsidP="0062609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DB4B3A" w:rsidRPr="0094618F" w14:paraId="5DB4A2B4" w14:textId="77777777" w:rsidTr="00747F45">
        <w:tc>
          <w:tcPr>
            <w:tcW w:w="2330" w:type="dxa"/>
          </w:tcPr>
          <w:p w14:paraId="5DB4A2AA" w14:textId="77777777" w:rsidR="00DB4B3A" w:rsidRPr="00747F45" w:rsidRDefault="00DB4B3A" w:rsidP="00DB4B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actinomycetemcomitans</w:t>
            </w:r>
          </w:p>
          <w:p w14:paraId="5DB4A2AB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4 week</w:t>
            </w:r>
          </w:p>
        </w:tc>
        <w:tc>
          <w:tcPr>
            <w:tcW w:w="1395" w:type="dxa"/>
            <w:vAlign w:val="center"/>
          </w:tcPr>
          <w:p w14:paraId="5DB4A2AC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5" w:type="dxa"/>
            <w:vAlign w:val="center"/>
          </w:tcPr>
          <w:p w14:paraId="5DB4A2AD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2AE" w14:textId="77777777" w:rsidR="00DB4B3A" w:rsidRPr="00747F45" w:rsidRDefault="00747F45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DB4B3A"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erious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6" w:type="dxa"/>
            <w:vAlign w:val="center"/>
          </w:tcPr>
          <w:p w14:paraId="5DB4A2AF" w14:textId="77777777" w:rsidR="00DB4B3A" w:rsidRPr="00747F45" w:rsidRDefault="00747F45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DB4B3A"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erious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8" w:type="dxa"/>
            <w:vAlign w:val="center"/>
          </w:tcPr>
          <w:p w14:paraId="5DB4A2B0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2B1" w14:textId="77777777" w:rsidR="00DB4B3A" w:rsidRPr="00747F45" w:rsidRDefault="00241DD5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2B2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2B3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2BF" w14:textId="77777777" w:rsidTr="00747F45">
        <w:tc>
          <w:tcPr>
            <w:tcW w:w="2330" w:type="dxa"/>
          </w:tcPr>
          <w:p w14:paraId="5DB4A2B5" w14:textId="77777777" w:rsidR="00DB4B3A" w:rsidRPr="00747F45" w:rsidRDefault="00DB4B3A" w:rsidP="00DB4B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actinomycetemcomitans</w:t>
            </w:r>
          </w:p>
          <w:p w14:paraId="5DB4A2B6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8 week</w:t>
            </w:r>
          </w:p>
        </w:tc>
        <w:tc>
          <w:tcPr>
            <w:tcW w:w="1395" w:type="dxa"/>
            <w:vAlign w:val="center"/>
          </w:tcPr>
          <w:p w14:paraId="5DB4A2B7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5" w:type="dxa"/>
            <w:vAlign w:val="center"/>
          </w:tcPr>
          <w:p w14:paraId="5DB4A2B8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2B9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6" w:type="dxa"/>
            <w:vAlign w:val="center"/>
          </w:tcPr>
          <w:p w14:paraId="5DB4A2BA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8" w:type="dxa"/>
            <w:vAlign w:val="center"/>
          </w:tcPr>
          <w:p w14:paraId="5DB4A2BB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2BC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B367CE"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2BD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2BE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2C9" w14:textId="77777777" w:rsidTr="00747F45">
        <w:tc>
          <w:tcPr>
            <w:tcW w:w="2330" w:type="dxa"/>
          </w:tcPr>
          <w:p w14:paraId="5DB4A2C0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gingivalis </w:t>
            </w: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4 week</w:t>
            </w:r>
          </w:p>
        </w:tc>
        <w:tc>
          <w:tcPr>
            <w:tcW w:w="1395" w:type="dxa"/>
            <w:vAlign w:val="center"/>
          </w:tcPr>
          <w:p w14:paraId="5DB4A2C1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5" w:type="dxa"/>
            <w:vAlign w:val="center"/>
          </w:tcPr>
          <w:p w14:paraId="5DB4A2C2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2C3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6" w:type="dxa"/>
            <w:vAlign w:val="center"/>
          </w:tcPr>
          <w:p w14:paraId="5DB4A2C4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08" w:type="dxa"/>
            <w:vAlign w:val="center"/>
          </w:tcPr>
          <w:p w14:paraId="5DB4A2C5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2C6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B367CE"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2C7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2C8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2D3" w14:textId="77777777" w:rsidTr="00747F45">
        <w:tc>
          <w:tcPr>
            <w:tcW w:w="2330" w:type="dxa"/>
          </w:tcPr>
          <w:p w14:paraId="5DB4A2CA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gingivalis </w:t>
            </w: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8 week</w:t>
            </w:r>
          </w:p>
        </w:tc>
        <w:tc>
          <w:tcPr>
            <w:tcW w:w="1395" w:type="dxa"/>
            <w:vAlign w:val="center"/>
          </w:tcPr>
          <w:p w14:paraId="5DB4A2CB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5" w:type="dxa"/>
            <w:vAlign w:val="center"/>
          </w:tcPr>
          <w:p w14:paraId="5DB4A2CC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2CD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6" w:type="dxa"/>
            <w:vAlign w:val="center"/>
          </w:tcPr>
          <w:p w14:paraId="5DB4A2CE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08" w:type="dxa"/>
            <w:vAlign w:val="center"/>
          </w:tcPr>
          <w:p w14:paraId="5DB4A2CF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2D0" w14:textId="77777777" w:rsidR="00DB4B3A" w:rsidRPr="00747F45" w:rsidRDefault="00241DD5" w:rsidP="00241D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2D1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2D2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2DD" w14:textId="77777777" w:rsidTr="00747F45">
        <w:tc>
          <w:tcPr>
            <w:tcW w:w="2330" w:type="dxa"/>
          </w:tcPr>
          <w:p w14:paraId="5DB4A2D4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gingivalis </w:t>
            </w: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12 week</w:t>
            </w:r>
          </w:p>
        </w:tc>
        <w:tc>
          <w:tcPr>
            <w:tcW w:w="1395" w:type="dxa"/>
            <w:vAlign w:val="center"/>
          </w:tcPr>
          <w:p w14:paraId="5DB4A2D5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5" w:type="dxa"/>
            <w:vAlign w:val="center"/>
          </w:tcPr>
          <w:p w14:paraId="5DB4A2D6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2D7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536" w:type="dxa"/>
            <w:vAlign w:val="center"/>
          </w:tcPr>
          <w:p w14:paraId="5DB4A2D8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08" w:type="dxa"/>
            <w:vAlign w:val="center"/>
          </w:tcPr>
          <w:p w14:paraId="5DB4A2D9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2DA" w14:textId="77777777" w:rsidR="00DB4B3A" w:rsidRPr="00747F45" w:rsidRDefault="00241DD5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2DB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2DC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2E7" w14:textId="77777777" w:rsidTr="00747F45">
        <w:tc>
          <w:tcPr>
            <w:tcW w:w="2330" w:type="dxa"/>
          </w:tcPr>
          <w:p w14:paraId="5DB4A2DE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intermedia </w:t>
            </w: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4 week</w:t>
            </w:r>
          </w:p>
        </w:tc>
        <w:tc>
          <w:tcPr>
            <w:tcW w:w="1395" w:type="dxa"/>
            <w:vAlign w:val="center"/>
          </w:tcPr>
          <w:p w14:paraId="5DB4A2DF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5" w:type="dxa"/>
            <w:vAlign w:val="center"/>
          </w:tcPr>
          <w:p w14:paraId="5DB4A2E0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2E1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536" w:type="dxa"/>
            <w:vAlign w:val="center"/>
          </w:tcPr>
          <w:p w14:paraId="5DB4A2E2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8" w:type="dxa"/>
            <w:vAlign w:val="center"/>
          </w:tcPr>
          <w:p w14:paraId="5DB4A2E3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2E4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B367CE"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2E5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2E6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2F1" w14:textId="77777777" w:rsidTr="00747F45">
        <w:tc>
          <w:tcPr>
            <w:tcW w:w="2330" w:type="dxa"/>
          </w:tcPr>
          <w:p w14:paraId="5DB4A2E8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intermedia </w:t>
            </w: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8 week</w:t>
            </w:r>
          </w:p>
        </w:tc>
        <w:tc>
          <w:tcPr>
            <w:tcW w:w="1395" w:type="dxa"/>
            <w:vAlign w:val="center"/>
          </w:tcPr>
          <w:p w14:paraId="5DB4A2E9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5" w:type="dxa"/>
            <w:vAlign w:val="center"/>
          </w:tcPr>
          <w:p w14:paraId="5DB4A2EA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2EB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536" w:type="dxa"/>
            <w:vAlign w:val="center"/>
          </w:tcPr>
          <w:p w14:paraId="5DB4A2EC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8" w:type="dxa"/>
            <w:vAlign w:val="center"/>
          </w:tcPr>
          <w:p w14:paraId="5DB4A2ED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2EE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B367CE"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2EF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2F0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2FB" w14:textId="77777777" w:rsidTr="00747F45">
        <w:tc>
          <w:tcPr>
            <w:tcW w:w="2330" w:type="dxa"/>
          </w:tcPr>
          <w:p w14:paraId="5DB4A2F2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intermedia </w:t>
            </w: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12 week</w:t>
            </w:r>
          </w:p>
        </w:tc>
        <w:tc>
          <w:tcPr>
            <w:tcW w:w="1395" w:type="dxa"/>
            <w:vAlign w:val="center"/>
          </w:tcPr>
          <w:p w14:paraId="5DB4A2F3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5" w:type="dxa"/>
            <w:vAlign w:val="center"/>
          </w:tcPr>
          <w:p w14:paraId="5DB4A2F4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2F5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6" w:type="dxa"/>
            <w:vAlign w:val="center"/>
          </w:tcPr>
          <w:p w14:paraId="5DB4A2F6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8" w:type="dxa"/>
            <w:vAlign w:val="center"/>
          </w:tcPr>
          <w:p w14:paraId="5DB4A2F7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2F8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B367CE"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2F9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2FA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305" w14:textId="77777777" w:rsidTr="00747F45">
        <w:tc>
          <w:tcPr>
            <w:tcW w:w="2330" w:type="dxa"/>
          </w:tcPr>
          <w:p w14:paraId="5DB4A2FC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. nucleatum </w:t>
            </w: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4 week</w:t>
            </w:r>
          </w:p>
        </w:tc>
        <w:tc>
          <w:tcPr>
            <w:tcW w:w="1395" w:type="dxa"/>
            <w:vAlign w:val="center"/>
          </w:tcPr>
          <w:p w14:paraId="5DB4A2FD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5" w:type="dxa"/>
            <w:vAlign w:val="center"/>
          </w:tcPr>
          <w:p w14:paraId="5DB4A2FE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2FF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536" w:type="dxa"/>
            <w:vAlign w:val="center"/>
          </w:tcPr>
          <w:p w14:paraId="5DB4A300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8" w:type="dxa"/>
            <w:vAlign w:val="center"/>
          </w:tcPr>
          <w:p w14:paraId="5DB4A301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302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B367CE"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303" w14:textId="77777777" w:rsidR="00DB4B3A" w:rsidRPr="00747F45" w:rsidRDefault="00DB4B3A" w:rsidP="00747F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304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30F" w14:textId="77777777" w:rsidTr="00747F45">
        <w:tc>
          <w:tcPr>
            <w:tcW w:w="2330" w:type="dxa"/>
          </w:tcPr>
          <w:p w14:paraId="5DB4A306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. nucleatum </w:t>
            </w: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8 week</w:t>
            </w:r>
          </w:p>
        </w:tc>
        <w:tc>
          <w:tcPr>
            <w:tcW w:w="1395" w:type="dxa"/>
            <w:vAlign w:val="center"/>
          </w:tcPr>
          <w:p w14:paraId="5DB4A307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5" w:type="dxa"/>
            <w:vAlign w:val="center"/>
          </w:tcPr>
          <w:p w14:paraId="5DB4A308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309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536" w:type="dxa"/>
            <w:vAlign w:val="center"/>
          </w:tcPr>
          <w:p w14:paraId="5DB4A30A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8" w:type="dxa"/>
            <w:vAlign w:val="center"/>
          </w:tcPr>
          <w:p w14:paraId="5DB4A30B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30C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B367CE"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30D" w14:textId="77777777" w:rsidR="00DB4B3A" w:rsidRPr="00747F45" w:rsidRDefault="00DB4B3A" w:rsidP="00747F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30E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319" w14:textId="77777777" w:rsidTr="00747F45">
        <w:tc>
          <w:tcPr>
            <w:tcW w:w="2330" w:type="dxa"/>
          </w:tcPr>
          <w:p w14:paraId="5DB4A310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. nucleatum </w:t>
            </w: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12 week</w:t>
            </w:r>
          </w:p>
        </w:tc>
        <w:tc>
          <w:tcPr>
            <w:tcW w:w="1395" w:type="dxa"/>
            <w:vAlign w:val="center"/>
          </w:tcPr>
          <w:p w14:paraId="5DB4A311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5" w:type="dxa"/>
            <w:vAlign w:val="center"/>
          </w:tcPr>
          <w:p w14:paraId="5DB4A312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313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536" w:type="dxa"/>
            <w:vAlign w:val="center"/>
          </w:tcPr>
          <w:p w14:paraId="5DB4A314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08" w:type="dxa"/>
            <w:vAlign w:val="center"/>
          </w:tcPr>
          <w:p w14:paraId="5DB4A315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316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B367CE"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317" w14:textId="77777777" w:rsidR="00DB4B3A" w:rsidRPr="00747F45" w:rsidRDefault="00DB4B3A" w:rsidP="00747F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318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323" w14:textId="77777777" w:rsidTr="00747F45">
        <w:tc>
          <w:tcPr>
            <w:tcW w:w="2330" w:type="dxa"/>
          </w:tcPr>
          <w:p w14:paraId="5DB4A31A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forsythia </w:t>
            </w: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4 week</w:t>
            </w:r>
          </w:p>
        </w:tc>
        <w:tc>
          <w:tcPr>
            <w:tcW w:w="1395" w:type="dxa"/>
            <w:vAlign w:val="center"/>
          </w:tcPr>
          <w:p w14:paraId="5DB4A31B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5" w:type="dxa"/>
            <w:vAlign w:val="center"/>
          </w:tcPr>
          <w:p w14:paraId="5DB4A31C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31D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536" w:type="dxa"/>
            <w:vAlign w:val="center"/>
          </w:tcPr>
          <w:p w14:paraId="5DB4A31E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8" w:type="dxa"/>
            <w:vAlign w:val="center"/>
          </w:tcPr>
          <w:p w14:paraId="5DB4A31F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320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B367CE"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321" w14:textId="77777777" w:rsidR="00DB4B3A" w:rsidRPr="00747F45" w:rsidRDefault="00DB4B3A" w:rsidP="00747F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322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DB4B3A" w:rsidRPr="0094618F" w14:paraId="5DB4A32D" w14:textId="77777777" w:rsidTr="00747F45">
        <w:tc>
          <w:tcPr>
            <w:tcW w:w="2330" w:type="dxa"/>
          </w:tcPr>
          <w:p w14:paraId="5DB4A324" w14:textId="77777777" w:rsidR="00DB4B3A" w:rsidRPr="00747F45" w:rsidRDefault="00DB4B3A" w:rsidP="00DB4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 xml:space="preserve">The amount of </w:t>
            </w:r>
            <w:r w:rsidRPr="00747F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forsythia </w:t>
            </w:r>
            <w:r w:rsidRPr="00747F45">
              <w:rPr>
                <w:rFonts w:ascii="Times New Roman" w:hAnsi="Times New Roman" w:cs="Times New Roman"/>
                <w:sz w:val="16"/>
                <w:szCs w:val="16"/>
              </w:rPr>
              <w:t>At 8 week</w:t>
            </w:r>
          </w:p>
        </w:tc>
        <w:tc>
          <w:tcPr>
            <w:tcW w:w="1395" w:type="dxa"/>
            <w:vAlign w:val="center"/>
          </w:tcPr>
          <w:p w14:paraId="5DB4A325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5" w:type="dxa"/>
            <w:vAlign w:val="center"/>
          </w:tcPr>
          <w:p w14:paraId="5DB4A326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1346" w:type="dxa"/>
            <w:vAlign w:val="center"/>
          </w:tcPr>
          <w:p w14:paraId="5DB4A327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536" w:type="dxa"/>
            <w:vAlign w:val="center"/>
          </w:tcPr>
          <w:p w14:paraId="5DB4A328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747F45" w:rsidRPr="00747F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8" w:type="dxa"/>
            <w:vAlign w:val="center"/>
          </w:tcPr>
          <w:p w14:paraId="5DB4A329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441" w:type="dxa"/>
            <w:vAlign w:val="center"/>
          </w:tcPr>
          <w:p w14:paraId="5DB4A32A" w14:textId="77777777" w:rsidR="00DB4B3A" w:rsidRPr="00747F45" w:rsidRDefault="00DB4B3A" w:rsidP="00747F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very serious</w:t>
            </w:r>
            <w:r w:rsidR="00B367CE" w:rsidRPr="00B367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9" w:type="dxa"/>
            <w:vAlign w:val="center"/>
          </w:tcPr>
          <w:p w14:paraId="5DB4A32B" w14:textId="77777777" w:rsidR="00DB4B3A" w:rsidRPr="00747F45" w:rsidRDefault="00DB4B3A" w:rsidP="00747F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1288" w:type="dxa"/>
            <w:vAlign w:val="center"/>
          </w:tcPr>
          <w:p w14:paraId="5DB4A32C" w14:textId="77777777" w:rsidR="00DB4B3A" w:rsidRPr="00747F45" w:rsidRDefault="00DB4B3A" w:rsidP="00DB4B3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7F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747F4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747F4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5DB4A36B" w14:textId="77777777" w:rsidR="00241DD5" w:rsidRDefault="00241DD5" w:rsidP="00241DD5">
      <w:r w:rsidRPr="00B367CE">
        <w:rPr>
          <w:rFonts w:ascii="Times New Roman" w:hAnsi="Times New Roman" w:cs="Times New Roman"/>
          <w:sz w:val="16"/>
          <w:szCs w:val="16"/>
        </w:rPr>
        <w:t>1: One articles was assessed as high risk bias</w:t>
      </w:r>
      <w:r>
        <w:rPr>
          <w:rFonts w:ascii="Times New Roman" w:hAnsi="Times New Roman" w:cs="Times New Roman"/>
          <w:sz w:val="16"/>
          <w:szCs w:val="16"/>
        </w:rPr>
        <w:t xml:space="preserve"> (Open trial), </w:t>
      </w:r>
      <w:r w:rsidRPr="00B367CE">
        <w:rPr>
          <w:rFonts w:ascii="Times New Roman" w:hAnsi="Times New Roman" w:cs="Times New Roman"/>
          <w:sz w:val="16"/>
          <w:szCs w:val="16"/>
        </w:rPr>
        <w:t>2:</w:t>
      </w:r>
      <w:r>
        <w:rPr>
          <w:rFonts w:ascii="Times New Roman" w:hAnsi="Times New Roman" w:cs="Times New Roman"/>
          <w:sz w:val="16"/>
          <w:szCs w:val="16"/>
        </w:rPr>
        <w:t xml:space="preserve"> The inconsistency is substantial., 3: The inconsistency should be considerable, 4: small sample size, 5: small sample size and </w:t>
      </w:r>
      <w:r w:rsidRPr="00241DD5">
        <w:rPr>
          <w:rFonts w:ascii="Times New Roman" w:hAnsi="Times New Roman" w:cs="Times New Roman"/>
          <w:sz w:val="16"/>
          <w:szCs w:val="16"/>
        </w:rPr>
        <w:t>95% CI overlaps no effect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241DD5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241DD5" w:rsidSect="009461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18F"/>
    <w:rsid w:val="001971D8"/>
    <w:rsid w:val="00241DD5"/>
    <w:rsid w:val="00747F45"/>
    <w:rsid w:val="0094618F"/>
    <w:rsid w:val="00A970C0"/>
    <w:rsid w:val="00B367CE"/>
    <w:rsid w:val="00DA6147"/>
    <w:rsid w:val="00DB4B3A"/>
    <w:rsid w:val="00E55BED"/>
    <w:rsid w:val="00E824D9"/>
    <w:rsid w:val="00F1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4A29B"/>
  <w15:chartTrackingRefBased/>
  <w15:docId w15:val="{DC60BDC7-7F89-47B8-9A3B-D344A12B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18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18F"/>
    <w:rPr>
      <w:rFonts w:ascii="Segoe UI" w:hAnsi="Segoe UI" w:cs="Angsana New"/>
      <w:sz w:val="18"/>
      <w:szCs w:val="22"/>
    </w:rPr>
  </w:style>
  <w:style w:type="character" w:customStyle="1" w:styleId="quality-sign">
    <w:name w:val="quality-sign"/>
    <w:basedOn w:val="DefaultParagraphFont"/>
    <w:rsid w:val="00DB4B3A"/>
  </w:style>
  <w:style w:type="character" w:customStyle="1" w:styleId="quality-text">
    <w:name w:val="quality-text"/>
    <w:basedOn w:val="DefaultParagraphFont"/>
    <w:rsid w:val="00DB4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ya</dc:creator>
  <cp:keywords/>
  <dc:description/>
  <cp:lastModifiedBy>László Márk Czumbel</cp:lastModifiedBy>
  <cp:revision>6</cp:revision>
  <dcterms:created xsi:type="dcterms:W3CDTF">2020-09-08T10:27:00Z</dcterms:created>
  <dcterms:modified xsi:type="dcterms:W3CDTF">2021-03-18T20:26:00Z</dcterms:modified>
</cp:coreProperties>
</file>